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C7392" w14:textId="6EC60D44" w:rsidR="004D05C7" w:rsidRDefault="004D05C7" w:rsidP="004D05C7">
      <w:pPr>
        <w:spacing w:before="20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terview Guide</w:t>
      </w:r>
    </w:p>
    <w:p w14:paraId="2F73FBB5" w14:textId="77777777" w:rsidR="00D5721F" w:rsidRDefault="004D05C7">
      <w:pPr>
        <w:spacing w:line="240" w:lineRule="auto"/>
        <w:rPr>
          <w:b/>
          <w:sz w:val="26"/>
          <w:szCs w:val="26"/>
        </w:rPr>
      </w:pPr>
      <w:r>
        <w:rPr>
          <w:rFonts w:ascii="Arial" w:eastAsia="Arial" w:hAnsi="Arial" w:cs="Arial"/>
          <w:b/>
          <w:color w:val="222222"/>
          <w:highlight w:val="white"/>
        </w:rPr>
        <w:t xml:space="preserve">  </w:t>
      </w:r>
    </w:p>
    <w:tbl>
      <w:tblPr>
        <w:tblStyle w:val="a"/>
        <w:tblW w:w="10410" w:type="dxa"/>
        <w:tblInd w:w="-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10"/>
      </w:tblGrid>
      <w:tr w:rsidR="00DD1EEB" w14:paraId="42C8BFF9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22F99" w14:textId="4BCE2637" w:rsidR="00DD1EEB" w:rsidRDefault="00DD1EEB" w:rsidP="004D05C7">
            <w:pPr>
              <w:numPr>
                <w:ilvl w:val="0"/>
                <w:numId w:val="7"/>
              </w:numPr>
              <w:spacing w:line="240" w:lineRule="auto"/>
            </w:pPr>
            <w:r>
              <w:t xml:space="preserve">Firstly, we would like to discuss your results from the resilience survey and ask you to expand on your responses </w:t>
            </w:r>
          </w:p>
        </w:tc>
      </w:tr>
      <w:tr w:rsidR="00D5721F" w14:paraId="6FE985FE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32B1A" w14:textId="4F5BA577" w:rsidR="00D5721F" w:rsidRDefault="004D05C7" w:rsidP="004D05C7">
            <w:pPr>
              <w:numPr>
                <w:ilvl w:val="0"/>
                <w:numId w:val="7"/>
              </w:numPr>
              <w:spacing w:line="240" w:lineRule="auto"/>
            </w:pPr>
            <w:r>
              <w:t xml:space="preserve">Do you have goals in mind when you prepare for assessment tasks? </w:t>
            </w:r>
          </w:p>
        </w:tc>
      </w:tr>
      <w:tr w:rsidR="00D5721F" w14:paraId="11EC9331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63B9" w14:textId="77777777" w:rsidR="00D5721F" w:rsidRDefault="004D05C7" w:rsidP="004D05C7">
            <w:pPr>
              <w:numPr>
                <w:ilvl w:val="0"/>
                <w:numId w:val="7"/>
              </w:numPr>
            </w:pPr>
            <w:r>
              <w:t xml:space="preserve">How do you go about achieving these goals? </w:t>
            </w:r>
          </w:p>
        </w:tc>
      </w:tr>
      <w:tr w:rsidR="00D5721F" w14:paraId="542DF076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D22D4" w14:textId="50977756" w:rsidR="00D5721F" w:rsidRDefault="004D05C7" w:rsidP="004D05C7">
            <w:pPr>
              <w:numPr>
                <w:ilvl w:val="0"/>
                <w:numId w:val="7"/>
              </w:numPr>
            </w:pPr>
            <w:r>
              <w:t xml:space="preserve">What do you consider when getting ready to study/prepare for an assessment task? </w:t>
            </w:r>
          </w:p>
        </w:tc>
      </w:tr>
      <w:tr w:rsidR="00D5721F" w14:paraId="123D4C12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EC9B8" w14:textId="77777777" w:rsidR="00D5721F" w:rsidRDefault="004D05C7" w:rsidP="004D05C7">
            <w:pPr>
              <w:numPr>
                <w:ilvl w:val="0"/>
                <w:numId w:val="7"/>
              </w:numPr>
            </w:pPr>
            <w:r>
              <w:t xml:space="preserve">What motivates you to study/prepare for any assessment task? </w:t>
            </w:r>
          </w:p>
        </w:tc>
      </w:tr>
      <w:tr w:rsidR="004D05C7" w14:paraId="2FCE36F1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46D9F" w14:textId="0956688F" w:rsidR="004D05C7" w:rsidRDefault="004D05C7" w:rsidP="004D05C7">
            <w:pPr>
              <w:numPr>
                <w:ilvl w:val="0"/>
                <w:numId w:val="7"/>
              </w:numPr>
            </w:pPr>
            <w:r>
              <w:t>What are some demotivating factors and what do you do (if anything at all) to overcome these factors?</w:t>
            </w:r>
          </w:p>
        </w:tc>
      </w:tr>
      <w:tr w:rsidR="00D5721F" w14:paraId="7AE40E9C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4356" w14:textId="4D191C7B" w:rsidR="00D5721F" w:rsidRDefault="004D05C7" w:rsidP="004D05C7">
            <w:pPr>
              <w:numPr>
                <w:ilvl w:val="0"/>
                <w:numId w:val="7"/>
              </w:numPr>
            </w:pPr>
            <w:r>
              <w:t>Compare your learning experience in your prior degree to this degree (</w:t>
            </w:r>
            <w:r>
              <w:rPr>
                <w:i/>
              </w:rPr>
              <w:t xml:space="preserve">for </w:t>
            </w:r>
            <w:r>
              <w:rPr>
                <w:b/>
                <w:i/>
              </w:rPr>
              <w:t xml:space="preserve">grad entry </w:t>
            </w:r>
            <w:r>
              <w:rPr>
                <w:i/>
              </w:rPr>
              <w:t>students only)</w:t>
            </w:r>
            <w:r>
              <w:t xml:space="preserve"> </w:t>
            </w:r>
          </w:p>
        </w:tc>
      </w:tr>
      <w:tr w:rsidR="00D5721F" w14:paraId="06ACB8F4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E923B" w14:textId="77777777" w:rsidR="00D5721F" w:rsidRDefault="004D05C7" w:rsidP="004D05C7">
            <w:pPr>
              <w:numPr>
                <w:ilvl w:val="0"/>
                <w:numId w:val="8"/>
              </w:numPr>
            </w:pPr>
            <w:r>
              <w:t xml:space="preserve">If you are really busy in both your studies and private life, how do you change your study techniques to be more efficient? </w:t>
            </w:r>
          </w:p>
        </w:tc>
      </w:tr>
      <w:tr w:rsidR="00D5721F" w14:paraId="5822AE5F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02D9D" w14:textId="77777777" w:rsidR="00D5721F" w:rsidRDefault="004D05C7" w:rsidP="004D05C7">
            <w:pPr>
              <w:numPr>
                <w:ilvl w:val="0"/>
                <w:numId w:val="8"/>
              </w:numPr>
            </w:pPr>
            <w:r>
              <w:t xml:space="preserve">How do you engage with other students in your degree when it comes to study? E.g. Study groups. </w:t>
            </w:r>
          </w:p>
        </w:tc>
      </w:tr>
      <w:tr w:rsidR="00D5721F" w14:paraId="04979359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4060" w14:textId="34E9DCD6" w:rsidR="00D5721F" w:rsidRDefault="004D05C7" w:rsidP="004D05C7">
            <w:pPr>
              <w:numPr>
                <w:ilvl w:val="0"/>
                <w:numId w:val="8"/>
              </w:numPr>
            </w:pPr>
            <w:r>
              <w:rPr>
                <w:sz w:val="24"/>
                <w:szCs w:val="24"/>
              </w:rPr>
              <w:t>How have you monitored your progress throughout your degree?</w:t>
            </w:r>
            <w:r>
              <w:t xml:space="preserve"> </w:t>
            </w:r>
          </w:p>
        </w:tc>
      </w:tr>
      <w:tr w:rsidR="00D5721F" w14:paraId="77B3AA4C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5E68" w14:textId="60DCC311" w:rsidR="00D5721F" w:rsidRPr="004D05C7" w:rsidRDefault="004D05C7" w:rsidP="004D05C7">
            <w:pPr>
              <w:pStyle w:val="ListParagraph"/>
              <w:numPr>
                <w:ilvl w:val="0"/>
                <w:numId w:val="8"/>
              </w:numPr>
            </w:pPr>
            <w:r>
              <w:t>How do you react to getting feedback from assessment tasks?</w:t>
            </w:r>
          </w:p>
        </w:tc>
      </w:tr>
      <w:tr w:rsidR="00D5721F" w14:paraId="3C30216E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9737C" w14:textId="57BB779E" w:rsidR="00D5721F" w:rsidRDefault="004D05C7" w:rsidP="004D05C7">
            <w:pPr>
              <w:pStyle w:val="ListParagraph"/>
              <w:numPr>
                <w:ilvl w:val="0"/>
                <w:numId w:val="8"/>
              </w:numPr>
            </w:pPr>
            <w:r>
              <w:t xml:space="preserve">Do you do anything with your feedback when you received? </w:t>
            </w:r>
          </w:p>
        </w:tc>
      </w:tr>
      <w:tr w:rsidR="00D5721F" w14:paraId="237E7485" w14:textId="77777777">
        <w:tc>
          <w:tcPr>
            <w:tcW w:w="10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551F" w14:textId="1F710F10" w:rsidR="00D5721F" w:rsidRDefault="004D05C7" w:rsidP="004D05C7">
            <w:pPr>
              <w:pStyle w:val="ListParagraph"/>
              <w:numPr>
                <w:ilvl w:val="0"/>
                <w:numId w:val="8"/>
              </w:numPr>
            </w:pPr>
            <w:r>
              <w:t xml:space="preserve">Can you predict whether or not you will do well on an assessment? What factors influence your predictions? </w:t>
            </w:r>
          </w:p>
        </w:tc>
      </w:tr>
    </w:tbl>
    <w:p w14:paraId="4548E3D7" w14:textId="77777777" w:rsidR="00D5721F" w:rsidRDefault="00D5721F"/>
    <w:p w14:paraId="18597A90" w14:textId="77777777" w:rsidR="00D5721F" w:rsidRDefault="00D5721F"/>
    <w:sectPr w:rsidR="00D5721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E2BE3"/>
    <w:multiLevelType w:val="multilevel"/>
    <w:tmpl w:val="DA48BF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05319FD"/>
    <w:multiLevelType w:val="multilevel"/>
    <w:tmpl w:val="7F72AF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34A495A"/>
    <w:multiLevelType w:val="multilevel"/>
    <w:tmpl w:val="85C2DF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5164788"/>
    <w:multiLevelType w:val="multilevel"/>
    <w:tmpl w:val="BAE8CF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D466ECC"/>
    <w:multiLevelType w:val="multilevel"/>
    <w:tmpl w:val="B204D3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85D4EC9"/>
    <w:multiLevelType w:val="multilevel"/>
    <w:tmpl w:val="2ADC9B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58E4BDF"/>
    <w:multiLevelType w:val="multilevel"/>
    <w:tmpl w:val="E40E99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E4D2ED6"/>
    <w:multiLevelType w:val="hybridMultilevel"/>
    <w:tmpl w:val="FB381F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1128627">
    <w:abstractNumId w:val="4"/>
  </w:num>
  <w:num w:numId="2" w16cid:durableId="431323183">
    <w:abstractNumId w:val="1"/>
  </w:num>
  <w:num w:numId="3" w16cid:durableId="1881941349">
    <w:abstractNumId w:val="0"/>
  </w:num>
  <w:num w:numId="4" w16cid:durableId="2054308994">
    <w:abstractNumId w:val="6"/>
  </w:num>
  <w:num w:numId="5" w16cid:durableId="881289898">
    <w:abstractNumId w:val="2"/>
  </w:num>
  <w:num w:numId="6" w16cid:durableId="1046445580">
    <w:abstractNumId w:val="3"/>
  </w:num>
  <w:num w:numId="7" w16cid:durableId="1059941603">
    <w:abstractNumId w:val="7"/>
  </w:num>
  <w:num w:numId="8" w16cid:durableId="9600651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21F"/>
    <w:rsid w:val="004D05C7"/>
    <w:rsid w:val="00572AFF"/>
    <w:rsid w:val="0071547C"/>
    <w:rsid w:val="00D5721F"/>
    <w:rsid w:val="00DD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3D166"/>
  <w15:docId w15:val="{0EDCDB7E-9F7F-4B71-A9C3-6A261C7BF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</w:pPr>
    <w:rPr>
      <w:color w:val="4A86E8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D05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na Lim</dc:creator>
  <cp:lastModifiedBy>Angelina Lim</cp:lastModifiedBy>
  <cp:revision>3</cp:revision>
  <dcterms:created xsi:type="dcterms:W3CDTF">2024-06-23T09:49:00Z</dcterms:created>
  <dcterms:modified xsi:type="dcterms:W3CDTF">2024-08-30T01:01:00Z</dcterms:modified>
</cp:coreProperties>
</file>